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995A4" w14:textId="77777777" w:rsidR="005462A2" w:rsidRPr="00BB6323" w:rsidRDefault="005462A2" w:rsidP="005462A2">
      <w:pPr>
        <w:keepNext/>
        <w:jc w:val="center"/>
      </w:pPr>
      <w:r w:rsidRPr="00BB6323">
        <w:rPr>
          <w:noProof/>
          <w:color w:val="2B579A"/>
          <w:shd w:val="clear" w:color="auto" w:fill="E6E6E6"/>
        </w:rPr>
        <w:drawing>
          <wp:inline distT="0" distB="0" distL="0" distR="0" wp14:anchorId="38CE17E6" wp14:editId="5577A919">
            <wp:extent cx="3511994" cy="3028106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93" t="5166" r="19671" b="8156"/>
                    <a:stretch/>
                  </pic:blipFill>
                  <pic:spPr bwMode="auto">
                    <a:xfrm>
                      <a:off x="0" y="0"/>
                      <a:ext cx="3514799" cy="3030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E9D06" w14:textId="77777777" w:rsidR="005462A2" w:rsidRDefault="005462A2" w:rsidP="005462A2">
      <w:pPr>
        <w:jc w:val="both"/>
        <w:rPr>
          <w:b/>
          <w:bCs/>
        </w:rPr>
      </w:pPr>
    </w:p>
    <w:p w14:paraId="3ACAF753" w14:textId="77777777" w:rsidR="005462A2" w:rsidRPr="003A3C14" w:rsidRDefault="005462A2" w:rsidP="005462A2">
      <w:pPr>
        <w:jc w:val="both"/>
      </w:pPr>
      <w:bookmarkStart w:id="0" w:name="_Hlk183086663"/>
      <w:r w:rsidRPr="003A3C14">
        <w:rPr>
          <w:b/>
          <w:bCs/>
        </w:rPr>
        <w:t>Figure S1</w:t>
      </w:r>
      <w:r>
        <w:rPr>
          <w:b/>
          <w:bCs/>
        </w:rPr>
        <w:t>6</w:t>
      </w:r>
      <w:r w:rsidRPr="003A3C14">
        <w:rPr>
          <w:b/>
          <w:bCs/>
        </w:rPr>
        <w:t>.</w:t>
      </w:r>
      <w:r w:rsidRPr="003A3C14" w:rsidDel="009E4AB0">
        <w:t xml:space="preserve"> </w:t>
      </w:r>
      <w:r w:rsidRPr="003A3C14">
        <w:t xml:space="preserve">Close-up view of the binding of GDI05-001 compound in the catalytic site of α subunit of </w:t>
      </w:r>
      <w:r w:rsidRPr="003A3C14">
        <w:rPr>
          <w:i/>
          <w:iCs/>
        </w:rPr>
        <w:t>Mt</w:t>
      </w:r>
      <w:r w:rsidRPr="003A3C14">
        <w:t xml:space="preserve">PheRS. The structures of </w:t>
      </w:r>
      <w:r w:rsidRPr="003A3C14">
        <w:rPr>
          <w:i/>
          <w:iCs/>
        </w:rPr>
        <w:t>Mt</w:t>
      </w:r>
      <w:r>
        <w:t>PheRS/</w:t>
      </w:r>
      <w:r w:rsidRPr="003A3C14">
        <w:t>tRNA</w:t>
      </w:r>
      <w:r w:rsidRPr="003A3C14">
        <w:rPr>
          <w:vertAlign w:val="superscript"/>
        </w:rPr>
        <w:t>Phe</w:t>
      </w:r>
      <w:r w:rsidRPr="003A3C14">
        <w:t xml:space="preserve"> bound to fragments were superimposed with the GDI05-001 bound </w:t>
      </w:r>
      <w:r w:rsidRPr="003A3C14">
        <w:rPr>
          <w:i/>
          <w:iCs/>
        </w:rPr>
        <w:t>Mt</w:t>
      </w:r>
      <w:r w:rsidRPr="003A3C14">
        <w:t xml:space="preserve">PheRS (PDB </w:t>
      </w:r>
      <w:r w:rsidRPr="003D56D7">
        <w:rPr>
          <w:color w:val="000000" w:themeColor="text1"/>
        </w:rPr>
        <w:t xml:space="preserve">ID: </w:t>
      </w:r>
      <w:r w:rsidRPr="003A3C14">
        <w:t xml:space="preserve">7DB7). Both the GDI05-001 and fragments are shown as sticks. The fragments </w:t>
      </w:r>
      <w:bookmarkEnd w:id="0"/>
      <w:r w:rsidRPr="003A3C14">
        <w:t xml:space="preserve">are shown as yellow (NMR determined) and cyan (SPR determined), while the GDI05-001 is shown in orange. The residues of </w:t>
      </w:r>
      <w:r w:rsidRPr="003A3C14">
        <w:rPr>
          <w:i/>
          <w:iCs/>
        </w:rPr>
        <w:t>Mt</w:t>
      </w:r>
      <w:r w:rsidRPr="003A3C14">
        <w:t xml:space="preserve">PheRS in the auxiliary pocket interacting with GDI05-001 is illustrated as sticks. </w:t>
      </w:r>
    </w:p>
    <w:p w14:paraId="177F06A5" w14:textId="77777777" w:rsidR="005462A2" w:rsidRPr="00BB6323" w:rsidRDefault="005462A2" w:rsidP="005462A2"/>
    <w:p w14:paraId="7F2E9319" w14:textId="77777777" w:rsidR="005462A2" w:rsidRPr="00BB6323" w:rsidRDefault="005462A2" w:rsidP="005462A2"/>
    <w:p w14:paraId="1AD687BC" w14:textId="77777777" w:rsidR="00DB4949" w:rsidRDefault="00DB4949"/>
    <w:sectPr w:rsidR="00DB4949" w:rsidSect="00E93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A2"/>
    <w:rsid w:val="000003C5"/>
    <w:rsid w:val="000017AA"/>
    <w:rsid w:val="00006CAA"/>
    <w:rsid w:val="00006D30"/>
    <w:rsid w:val="000109A0"/>
    <w:rsid w:val="0001502E"/>
    <w:rsid w:val="00024C15"/>
    <w:rsid w:val="000252CD"/>
    <w:rsid w:val="00031AC0"/>
    <w:rsid w:val="0003345F"/>
    <w:rsid w:val="000344CD"/>
    <w:rsid w:val="00042428"/>
    <w:rsid w:val="0004763B"/>
    <w:rsid w:val="00050180"/>
    <w:rsid w:val="00052764"/>
    <w:rsid w:val="000537BC"/>
    <w:rsid w:val="00060BB2"/>
    <w:rsid w:val="00062C3C"/>
    <w:rsid w:val="00065A7B"/>
    <w:rsid w:val="00070A7B"/>
    <w:rsid w:val="00070F3C"/>
    <w:rsid w:val="0009161C"/>
    <w:rsid w:val="00095408"/>
    <w:rsid w:val="00096EFA"/>
    <w:rsid w:val="00097BF3"/>
    <w:rsid w:val="000A3598"/>
    <w:rsid w:val="000A60FE"/>
    <w:rsid w:val="000A69D2"/>
    <w:rsid w:val="000C0111"/>
    <w:rsid w:val="000D4BC6"/>
    <w:rsid w:val="000D51A9"/>
    <w:rsid w:val="000D6E7C"/>
    <w:rsid w:val="000E22C3"/>
    <w:rsid w:val="000E345E"/>
    <w:rsid w:val="000F13AA"/>
    <w:rsid w:val="000F34D0"/>
    <w:rsid w:val="000F4536"/>
    <w:rsid w:val="00101E81"/>
    <w:rsid w:val="0010482A"/>
    <w:rsid w:val="00111EEE"/>
    <w:rsid w:val="00127376"/>
    <w:rsid w:val="001324C7"/>
    <w:rsid w:val="001416BB"/>
    <w:rsid w:val="001536F7"/>
    <w:rsid w:val="00156F93"/>
    <w:rsid w:val="0016366A"/>
    <w:rsid w:val="00167E1F"/>
    <w:rsid w:val="001701AD"/>
    <w:rsid w:val="00175942"/>
    <w:rsid w:val="001851C1"/>
    <w:rsid w:val="001859E0"/>
    <w:rsid w:val="00190393"/>
    <w:rsid w:val="001932C3"/>
    <w:rsid w:val="00195C4C"/>
    <w:rsid w:val="001A6DC8"/>
    <w:rsid w:val="001B558A"/>
    <w:rsid w:val="001C1DF4"/>
    <w:rsid w:val="001C7247"/>
    <w:rsid w:val="001C75D4"/>
    <w:rsid w:val="001D10CC"/>
    <w:rsid w:val="001D204A"/>
    <w:rsid w:val="001D469A"/>
    <w:rsid w:val="001D52DE"/>
    <w:rsid w:val="001E6CB3"/>
    <w:rsid w:val="001F245E"/>
    <w:rsid w:val="001F7AC7"/>
    <w:rsid w:val="00200C52"/>
    <w:rsid w:val="00206A88"/>
    <w:rsid w:val="00210508"/>
    <w:rsid w:val="00217FFB"/>
    <w:rsid w:val="00222BD3"/>
    <w:rsid w:val="00223037"/>
    <w:rsid w:val="00225CD2"/>
    <w:rsid w:val="002309C4"/>
    <w:rsid w:val="00230FA3"/>
    <w:rsid w:val="00241490"/>
    <w:rsid w:val="00241B1B"/>
    <w:rsid w:val="0024721C"/>
    <w:rsid w:val="002502BE"/>
    <w:rsid w:val="00251B33"/>
    <w:rsid w:val="002571F2"/>
    <w:rsid w:val="00272706"/>
    <w:rsid w:val="00280EA1"/>
    <w:rsid w:val="00281406"/>
    <w:rsid w:val="00285D31"/>
    <w:rsid w:val="002A1829"/>
    <w:rsid w:val="002A54A3"/>
    <w:rsid w:val="002A59D5"/>
    <w:rsid w:val="002A6ACF"/>
    <w:rsid w:val="002B0EF0"/>
    <w:rsid w:val="002B7513"/>
    <w:rsid w:val="002C7E46"/>
    <w:rsid w:val="002D4921"/>
    <w:rsid w:val="002D567A"/>
    <w:rsid w:val="002E3D9E"/>
    <w:rsid w:val="002F61EC"/>
    <w:rsid w:val="00305036"/>
    <w:rsid w:val="00305DCC"/>
    <w:rsid w:val="0030618E"/>
    <w:rsid w:val="00306B75"/>
    <w:rsid w:val="00312FE7"/>
    <w:rsid w:val="0031574F"/>
    <w:rsid w:val="00327E31"/>
    <w:rsid w:val="00341046"/>
    <w:rsid w:val="00344F64"/>
    <w:rsid w:val="00347DAB"/>
    <w:rsid w:val="003602E5"/>
    <w:rsid w:val="00370DAE"/>
    <w:rsid w:val="00380D01"/>
    <w:rsid w:val="00382CDC"/>
    <w:rsid w:val="00385F1C"/>
    <w:rsid w:val="00387D4D"/>
    <w:rsid w:val="003944EE"/>
    <w:rsid w:val="00396C7C"/>
    <w:rsid w:val="003A6285"/>
    <w:rsid w:val="003A7EB5"/>
    <w:rsid w:val="003B2E3C"/>
    <w:rsid w:val="003B319B"/>
    <w:rsid w:val="003B34C7"/>
    <w:rsid w:val="003B444D"/>
    <w:rsid w:val="003C238B"/>
    <w:rsid w:val="003D14C8"/>
    <w:rsid w:val="003D2C4A"/>
    <w:rsid w:val="003D73CF"/>
    <w:rsid w:val="003D7834"/>
    <w:rsid w:val="003E5838"/>
    <w:rsid w:val="00402AFF"/>
    <w:rsid w:val="00404A21"/>
    <w:rsid w:val="004050D0"/>
    <w:rsid w:val="004073B5"/>
    <w:rsid w:val="00411F80"/>
    <w:rsid w:val="004170DE"/>
    <w:rsid w:val="00422271"/>
    <w:rsid w:val="00431E63"/>
    <w:rsid w:val="00432138"/>
    <w:rsid w:val="00451434"/>
    <w:rsid w:val="00451958"/>
    <w:rsid w:val="00452FF7"/>
    <w:rsid w:val="004557FB"/>
    <w:rsid w:val="00455D7F"/>
    <w:rsid w:val="004637EE"/>
    <w:rsid w:val="0046448E"/>
    <w:rsid w:val="0046608F"/>
    <w:rsid w:val="004669FC"/>
    <w:rsid w:val="00470541"/>
    <w:rsid w:val="00473260"/>
    <w:rsid w:val="004736B7"/>
    <w:rsid w:val="0049052B"/>
    <w:rsid w:val="00494DC1"/>
    <w:rsid w:val="004A14B2"/>
    <w:rsid w:val="004A228C"/>
    <w:rsid w:val="004B055D"/>
    <w:rsid w:val="004B6A18"/>
    <w:rsid w:val="004C1568"/>
    <w:rsid w:val="004C2DDA"/>
    <w:rsid w:val="004C5080"/>
    <w:rsid w:val="004D3653"/>
    <w:rsid w:val="004F0DE5"/>
    <w:rsid w:val="004F1452"/>
    <w:rsid w:val="00501311"/>
    <w:rsid w:val="005034F6"/>
    <w:rsid w:val="005105EC"/>
    <w:rsid w:val="00510923"/>
    <w:rsid w:val="005168D9"/>
    <w:rsid w:val="0052090C"/>
    <w:rsid w:val="00526076"/>
    <w:rsid w:val="005336BA"/>
    <w:rsid w:val="00533B2B"/>
    <w:rsid w:val="00543E83"/>
    <w:rsid w:val="005462A2"/>
    <w:rsid w:val="00570CC4"/>
    <w:rsid w:val="005763D4"/>
    <w:rsid w:val="00576E13"/>
    <w:rsid w:val="00582563"/>
    <w:rsid w:val="00583C1F"/>
    <w:rsid w:val="005847F3"/>
    <w:rsid w:val="00585A83"/>
    <w:rsid w:val="00593D3B"/>
    <w:rsid w:val="005965B3"/>
    <w:rsid w:val="005A5F9D"/>
    <w:rsid w:val="005A6292"/>
    <w:rsid w:val="005A7B81"/>
    <w:rsid w:val="005C0593"/>
    <w:rsid w:val="005C1A38"/>
    <w:rsid w:val="005C3C0C"/>
    <w:rsid w:val="005C4026"/>
    <w:rsid w:val="005D0AD1"/>
    <w:rsid w:val="005D2504"/>
    <w:rsid w:val="005D5844"/>
    <w:rsid w:val="005E2CDC"/>
    <w:rsid w:val="005F1231"/>
    <w:rsid w:val="005F3FAD"/>
    <w:rsid w:val="0060165A"/>
    <w:rsid w:val="00605059"/>
    <w:rsid w:val="006055FF"/>
    <w:rsid w:val="006106E2"/>
    <w:rsid w:val="00611179"/>
    <w:rsid w:val="006145F0"/>
    <w:rsid w:val="00615688"/>
    <w:rsid w:val="00615889"/>
    <w:rsid w:val="00625622"/>
    <w:rsid w:val="00634E47"/>
    <w:rsid w:val="00635DA3"/>
    <w:rsid w:val="006420F3"/>
    <w:rsid w:val="00642202"/>
    <w:rsid w:val="00645FF2"/>
    <w:rsid w:val="00647D71"/>
    <w:rsid w:val="00650D31"/>
    <w:rsid w:val="0065224D"/>
    <w:rsid w:val="00655BB2"/>
    <w:rsid w:val="006740BB"/>
    <w:rsid w:val="006965F2"/>
    <w:rsid w:val="006A22B9"/>
    <w:rsid w:val="006A263A"/>
    <w:rsid w:val="006A5C3B"/>
    <w:rsid w:val="006A67F2"/>
    <w:rsid w:val="006A7FEE"/>
    <w:rsid w:val="006B4BF9"/>
    <w:rsid w:val="006B7419"/>
    <w:rsid w:val="006C4601"/>
    <w:rsid w:val="006C485F"/>
    <w:rsid w:val="006D7931"/>
    <w:rsid w:val="006E0AA4"/>
    <w:rsid w:val="006E0E31"/>
    <w:rsid w:val="006E2670"/>
    <w:rsid w:val="006E538E"/>
    <w:rsid w:val="006F44DB"/>
    <w:rsid w:val="006F5283"/>
    <w:rsid w:val="006F5C60"/>
    <w:rsid w:val="006F62AD"/>
    <w:rsid w:val="006F784D"/>
    <w:rsid w:val="00700969"/>
    <w:rsid w:val="00705ECF"/>
    <w:rsid w:val="00707077"/>
    <w:rsid w:val="0071024C"/>
    <w:rsid w:val="0072373A"/>
    <w:rsid w:val="00725BCF"/>
    <w:rsid w:val="00730B01"/>
    <w:rsid w:val="007344ED"/>
    <w:rsid w:val="00740FCE"/>
    <w:rsid w:val="00741BE8"/>
    <w:rsid w:val="00741D01"/>
    <w:rsid w:val="007608A7"/>
    <w:rsid w:val="00762DDD"/>
    <w:rsid w:val="00764E54"/>
    <w:rsid w:val="00777CDF"/>
    <w:rsid w:val="00786220"/>
    <w:rsid w:val="00790526"/>
    <w:rsid w:val="007923CB"/>
    <w:rsid w:val="00793F36"/>
    <w:rsid w:val="007A0185"/>
    <w:rsid w:val="007A35AD"/>
    <w:rsid w:val="007A36DF"/>
    <w:rsid w:val="007B6267"/>
    <w:rsid w:val="007C0EE8"/>
    <w:rsid w:val="007D098D"/>
    <w:rsid w:val="00800BC7"/>
    <w:rsid w:val="00813D5B"/>
    <w:rsid w:val="00822799"/>
    <w:rsid w:val="0082492A"/>
    <w:rsid w:val="00831AB1"/>
    <w:rsid w:val="00831DC7"/>
    <w:rsid w:val="00835408"/>
    <w:rsid w:val="00844043"/>
    <w:rsid w:val="0084652F"/>
    <w:rsid w:val="008530D3"/>
    <w:rsid w:val="00864B17"/>
    <w:rsid w:val="008705F7"/>
    <w:rsid w:val="00877CC0"/>
    <w:rsid w:val="00887275"/>
    <w:rsid w:val="008952FD"/>
    <w:rsid w:val="008A0DD5"/>
    <w:rsid w:val="008A1BDF"/>
    <w:rsid w:val="008A4C06"/>
    <w:rsid w:val="008B71CE"/>
    <w:rsid w:val="008C1DF2"/>
    <w:rsid w:val="008C4794"/>
    <w:rsid w:val="008D349E"/>
    <w:rsid w:val="008E03F3"/>
    <w:rsid w:val="008E0F9C"/>
    <w:rsid w:val="008E1755"/>
    <w:rsid w:val="008E75CA"/>
    <w:rsid w:val="008F7C9E"/>
    <w:rsid w:val="009045E7"/>
    <w:rsid w:val="009077BF"/>
    <w:rsid w:val="009077D9"/>
    <w:rsid w:val="00913083"/>
    <w:rsid w:val="0091410A"/>
    <w:rsid w:val="00916110"/>
    <w:rsid w:val="009210FD"/>
    <w:rsid w:val="00924A06"/>
    <w:rsid w:val="009274BC"/>
    <w:rsid w:val="00932D53"/>
    <w:rsid w:val="00951FC0"/>
    <w:rsid w:val="009560AC"/>
    <w:rsid w:val="00963FC2"/>
    <w:rsid w:val="00967C33"/>
    <w:rsid w:val="00971D9F"/>
    <w:rsid w:val="00972040"/>
    <w:rsid w:val="00972FBE"/>
    <w:rsid w:val="00974A69"/>
    <w:rsid w:val="00976563"/>
    <w:rsid w:val="0098215D"/>
    <w:rsid w:val="009826A4"/>
    <w:rsid w:val="00983E96"/>
    <w:rsid w:val="009861E9"/>
    <w:rsid w:val="009876D6"/>
    <w:rsid w:val="00993E33"/>
    <w:rsid w:val="009B0EDD"/>
    <w:rsid w:val="009B2426"/>
    <w:rsid w:val="009C0AE9"/>
    <w:rsid w:val="009C1BAD"/>
    <w:rsid w:val="009C76C2"/>
    <w:rsid w:val="009D6C4F"/>
    <w:rsid w:val="009E1642"/>
    <w:rsid w:val="009E2AFF"/>
    <w:rsid w:val="009E3C5D"/>
    <w:rsid w:val="009E40AC"/>
    <w:rsid w:val="009F08FA"/>
    <w:rsid w:val="009F6640"/>
    <w:rsid w:val="00A020F4"/>
    <w:rsid w:val="00A045D6"/>
    <w:rsid w:val="00A06354"/>
    <w:rsid w:val="00A12C24"/>
    <w:rsid w:val="00A33656"/>
    <w:rsid w:val="00A3737C"/>
    <w:rsid w:val="00A3777A"/>
    <w:rsid w:val="00A445EF"/>
    <w:rsid w:val="00A47402"/>
    <w:rsid w:val="00A5176D"/>
    <w:rsid w:val="00A529F6"/>
    <w:rsid w:val="00A579A5"/>
    <w:rsid w:val="00A65DBC"/>
    <w:rsid w:val="00A8754E"/>
    <w:rsid w:val="00A90C01"/>
    <w:rsid w:val="00A93EFC"/>
    <w:rsid w:val="00AA52BF"/>
    <w:rsid w:val="00AA6FCC"/>
    <w:rsid w:val="00AB0E9E"/>
    <w:rsid w:val="00AB4B9D"/>
    <w:rsid w:val="00AB4EC5"/>
    <w:rsid w:val="00AC57C8"/>
    <w:rsid w:val="00AC62B9"/>
    <w:rsid w:val="00AD125D"/>
    <w:rsid w:val="00AD5D8B"/>
    <w:rsid w:val="00AD69A2"/>
    <w:rsid w:val="00AE0743"/>
    <w:rsid w:val="00AE12EB"/>
    <w:rsid w:val="00AE255F"/>
    <w:rsid w:val="00AE326B"/>
    <w:rsid w:val="00AF3BB8"/>
    <w:rsid w:val="00AF69BD"/>
    <w:rsid w:val="00B013C0"/>
    <w:rsid w:val="00B141A0"/>
    <w:rsid w:val="00B173B4"/>
    <w:rsid w:val="00B32F17"/>
    <w:rsid w:val="00B351D8"/>
    <w:rsid w:val="00B36FAF"/>
    <w:rsid w:val="00B401E6"/>
    <w:rsid w:val="00B4106C"/>
    <w:rsid w:val="00B425AD"/>
    <w:rsid w:val="00B4448B"/>
    <w:rsid w:val="00B469A6"/>
    <w:rsid w:val="00B47C97"/>
    <w:rsid w:val="00B600AE"/>
    <w:rsid w:val="00B607E3"/>
    <w:rsid w:val="00B7320C"/>
    <w:rsid w:val="00B768D1"/>
    <w:rsid w:val="00B8026F"/>
    <w:rsid w:val="00B807FF"/>
    <w:rsid w:val="00B849C4"/>
    <w:rsid w:val="00B94534"/>
    <w:rsid w:val="00B95358"/>
    <w:rsid w:val="00BA5FA4"/>
    <w:rsid w:val="00BA75F5"/>
    <w:rsid w:val="00BB15BC"/>
    <w:rsid w:val="00BB1770"/>
    <w:rsid w:val="00BB616C"/>
    <w:rsid w:val="00BB71B8"/>
    <w:rsid w:val="00BB798D"/>
    <w:rsid w:val="00BB7F7C"/>
    <w:rsid w:val="00BC0577"/>
    <w:rsid w:val="00BD3D9B"/>
    <w:rsid w:val="00BD3E19"/>
    <w:rsid w:val="00BD5846"/>
    <w:rsid w:val="00BD5E91"/>
    <w:rsid w:val="00BE0ED5"/>
    <w:rsid w:val="00BF5182"/>
    <w:rsid w:val="00BF5890"/>
    <w:rsid w:val="00C00702"/>
    <w:rsid w:val="00C01FB2"/>
    <w:rsid w:val="00C30596"/>
    <w:rsid w:val="00C309D6"/>
    <w:rsid w:val="00C30CE0"/>
    <w:rsid w:val="00C32EB7"/>
    <w:rsid w:val="00C45347"/>
    <w:rsid w:val="00C52B2E"/>
    <w:rsid w:val="00C57A45"/>
    <w:rsid w:val="00C614A2"/>
    <w:rsid w:val="00C66C4D"/>
    <w:rsid w:val="00C66D68"/>
    <w:rsid w:val="00C74D0E"/>
    <w:rsid w:val="00C87AC5"/>
    <w:rsid w:val="00C9195B"/>
    <w:rsid w:val="00C93259"/>
    <w:rsid w:val="00C965BC"/>
    <w:rsid w:val="00CA1C98"/>
    <w:rsid w:val="00CA2893"/>
    <w:rsid w:val="00CA719F"/>
    <w:rsid w:val="00CB5A07"/>
    <w:rsid w:val="00CB605D"/>
    <w:rsid w:val="00CC23F5"/>
    <w:rsid w:val="00CD2DE8"/>
    <w:rsid w:val="00CD55A7"/>
    <w:rsid w:val="00CD6AC8"/>
    <w:rsid w:val="00CD6EAC"/>
    <w:rsid w:val="00CD6EFA"/>
    <w:rsid w:val="00CE0BF5"/>
    <w:rsid w:val="00CE0F8A"/>
    <w:rsid w:val="00CE3022"/>
    <w:rsid w:val="00CE4509"/>
    <w:rsid w:val="00CE61F2"/>
    <w:rsid w:val="00CE6C21"/>
    <w:rsid w:val="00D01274"/>
    <w:rsid w:val="00D04BEB"/>
    <w:rsid w:val="00D06D92"/>
    <w:rsid w:val="00D124F3"/>
    <w:rsid w:val="00D12EBF"/>
    <w:rsid w:val="00D201D8"/>
    <w:rsid w:val="00D21B07"/>
    <w:rsid w:val="00D2243D"/>
    <w:rsid w:val="00D2649E"/>
    <w:rsid w:val="00D32BCD"/>
    <w:rsid w:val="00D333B6"/>
    <w:rsid w:val="00D33D2E"/>
    <w:rsid w:val="00D34D3E"/>
    <w:rsid w:val="00D431AE"/>
    <w:rsid w:val="00D51FFE"/>
    <w:rsid w:val="00D57A93"/>
    <w:rsid w:val="00D65979"/>
    <w:rsid w:val="00D6735A"/>
    <w:rsid w:val="00D7615B"/>
    <w:rsid w:val="00D8214A"/>
    <w:rsid w:val="00D96525"/>
    <w:rsid w:val="00D97929"/>
    <w:rsid w:val="00DA0931"/>
    <w:rsid w:val="00DA0F72"/>
    <w:rsid w:val="00DA1043"/>
    <w:rsid w:val="00DB162C"/>
    <w:rsid w:val="00DB1658"/>
    <w:rsid w:val="00DB2C92"/>
    <w:rsid w:val="00DB4949"/>
    <w:rsid w:val="00DC04E0"/>
    <w:rsid w:val="00DC0786"/>
    <w:rsid w:val="00DC0D2D"/>
    <w:rsid w:val="00DC1826"/>
    <w:rsid w:val="00DC3F4E"/>
    <w:rsid w:val="00DC4B39"/>
    <w:rsid w:val="00DD1DE3"/>
    <w:rsid w:val="00DD63A8"/>
    <w:rsid w:val="00DE2193"/>
    <w:rsid w:val="00DF2ACF"/>
    <w:rsid w:val="00DF558D"/>
    <w:rsid w:val="00DF69C1"/>
    <w:rsid w:val="00DF72ED"/>
    <w:rsid w:val="00E022BB"/>
    <w:rsid w:val="00E0257D"/>
    <w:rsid w:val="00E0455A"/>
    <w:rsid w:val="00E06993"/>
    <w:rsid w:val="00E06FAA"/>
    <w:rsid w:val="00E07E4E"/>
    <w:rsid w:val="00E12CF1"/>
    <w:rsid w:val="00E15F72"/>
    <w:rsid w:val="00E17717"/>
    <w:rsid w:val="00E207BA"/>
    <w:rsid w:val="00E20D2B"/>
    <w:rsid w:val="00E21BE9"/>
    <w:rsid w:val="00E25DD9"/>
    <w:rsid w:val="00E26AD1"/>
    <w:rsid w:val="00E2728E"/>
    <w:rsid w:val="00E31E6D"/>
    <w:rsid w:val="00E43368"/>
    <w:rsid w:val="00E4537E"/>
    <w:rsid w:val="00E45995"/>
    <w:rsid w:val="00E46AE7"/>
    <w:rsid w:val="00E53F6E"/>
    <w:rsid w:val="00E544FD"/>
    <w:rsid w:val="00E55517"/>
    <w:rsid w:val="00E56165"/>
    <w:rsid w:val="00E62A41"/>
    <w:rsid w:val="00E651E8"/>
    <w:rsid w:val="00E67849"/>
    <w:rsid w:val="00E73172"/>
    <w:rsid w:val="00E81E6B"/>
    <w:rsid w:val="00E8203D"/>
    <w:rsid w:val="00E83B2A"/>
    <w:rsid w:val="00E87729"/>
    <w:rsid w:val="00E90559"/>
    <w:rsid w:val="00E90739"/>
    <w:rsid w:val="00E92DBF"/>
    <w:rsid w:val="00E93D92"/>
    <w:rsid w:val="00E94BDA"/>
    <w:rsid w:val="00EA78BB"/>
    <w:rsid w:val="00EB0156"/>
    <w:rsid w:val="00EB2C4F"/>
    <w:rsid w:val="00EB748A"/>
    <w:rsid w:val="00EC3C48"/>
    <w:rsid w:val="00ED49A0"/>
    <w:rsid w:val="00EE3B74"/>
    <w:rsid w:val="00EE7A3C"/>
    <w:rsid w:val="00EF005F"/>
    <w:rsid w:val="00EF014D"/>
    <w:rsid w:val="00F01CB9"/>
    <w:rsid w:val="00F1631C"/>
    <w:rsid w:val="00F25EEC"/>
    <w:rsid w:val="00F27C81"/>
    <w:rsid w:val="00F306CD"/>
    <w:rsid w:val="00F31A4D"/>
    <w:rsid w:val="00F34C85"/>
    <w:rsid w:val="00F35D1E"/>
    <w:rsid w:val="00F3601A"/>
    <w:rsid w:val="00F37BD5"/>
    <w:rsid w:val="00F4076A"/>
    <w:rsid w:val="00F415E0"/>
    <w:rsid w:val="00F50C0F"/>
    <w:rsid w:val="00F53FC1"/>
    <w:rsid w:val="00F60601"/>
    <w:rsid w:val="00F717AB"/>
    <w:rsid w:val="00F76477"/>
    <w:rsid w:val="00F8029D"/>
    <w:rsid w:val="00F866A4"/>
    <w:rsid w:val="00F8763C"/>
    <w:rsid w:val="00F9014A"/>
    <w:rsid w:val="00FA08AB"/>
    <w:rsid w:val="00FA31E4"/>
    <w:rsid w:val="00FB1B1E"/>
    <w:rsid w:val="00FB65B0"/>
    <w:rsid w:val="00FB7E3D"/>
    <w:rsid w:val="00FC5443"/>
    <w:rsid w:val="00FD1E42"/>
    <w:rsid w:val="00FD4EFB"/>
    <w:rsid w:val="00FD603C"/>
    <w:rsid w:val="00FE16E5"/>
    <w:rsid w:val="00FE260A"/>
    <w:rsid w:val="00FE6F6D"/>
    <w:rsid w:val="00FF07BA"/>
    <w:rsid w:val="00FF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6D416"/>
  <w14:defaultImageDpi w14:val="32767"/>
  <w15:chartTrackingRefBased/>
  <w15:docId w15:val="{1948318F-C943-054C-B792-40768F2E6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62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2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2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2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2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2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2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2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2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2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2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2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2A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2A2"/>
    <w:rPr>
      <w:rFonts w:asciiTheme="minorHAnsi" w:eastAsiaTheme="majorEastAsia" w:hAnsiTheme="minorHAnsi" w:cstheme="majorBidi"/>
      <w:i/>
      <w:iCs/>
      <w:color w:val="0F4761" w:themeColor="accent1" w:themeShade="BF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2A2"/>
    <w:rPr>
      <w:rFonts w:asciiTheme="minorHAnsi" w:eastAsiaTheme="majorEastAsia" w:hAnsiTheme="minorHAnsi" w:cstheme="majorBidi"/>
      <w:color w:val="0F4761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2A2"/>
    <w:rPr>
      <w:rFonts w:asciiTheme="minorHAnsi" w:eastAsiaTheme="majorEastAsia" w:hAnsiTheme="minorHAnsi" w:cstheme="majorBidi"/>
      <w:i/>
      <w:iCs/>
      <w:color w:val="595959" w:themeColor="text1" w:themeTint="A6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2A2"/>
    <w:rPr>
      <w:rFonts w:asciiTheme="minorHAnsi" w:eastAsiaTheme="majorEastAsia" w:hAnsiTheme="minorHAnsi" w:cstheme="majorBidi"/>
      <w:color w:val="595959" w:themeColor="text1" w:themeTint="A6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2A2"/>
    <w:rPr>
      <w:rFonts w:asciiTheme="minorHAnsi" w:eastAsiaTheme="majorEastAsia" w:hAnsiTheme="minorHAnsi" w:cstheme="majorBidi"/>
      <w:i/>
      <w:iCs/>
      <w:color w:val="272727" w:themeColor="text1" w:themeTint="D8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2A2"/>
    <w:rPr>
      <w:rFonts w:asciiTheme="minorHAnsi" w:eastAsiaTheme="majorEastAsia" w:hAnsiTheme="minorHAnsi" w:cstheme="majorBidi"/>
      <w:color w:val="272727" w:themeColor="text1" w:themeTint="D8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462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6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2A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62A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2A2"/>
    <w:pPr>
      <w:spacing w:before="160" w:after="160"/>
      <w:jc w:val="center"/>
    </w:pPr>
    <w:rPr>
      <w:rFonts w:eastAsia="MS Mincho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62A2"/>
    <w:rPr>
      <w:rFonts w:ascii="Times New Roman" w:eastAsia="MS Mincho" w:hAnsi="Times New Roman" w:cs="Times New Roman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5462A2"/>
    <w:pPr>
      <w:ind w:left="720"/>
      <w:contextualSpacing/>
    </w:pPr>
    <w:rPr>
      <w:rFonts w:eastAsia="MS Mincho"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62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2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MS Mincho"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2A2"/>
    <w:rPr>
      <w:rFonts w:ascii="Times New Roman" w:eastAsia="MS Mincho" w:hAnsi="Times New Roman" w:cs="Times New Roman"/>
      <w:i/>
      <w:iCs/>
      <w:color w:val="0F4761" w:themeColor="accent1" w:themeShade="BF"/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5462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iak, Andrzej</dc:creator>
  <cp:keywords/>
  <dc:description/>
  <cp:lastModifiedBy>Joachimiak, Andrzej</cp:lastModifiedBy>
  <cp:revision>1</cp:revision>
  <dcterms:created xsi:type="dcterms:W3CDTF">2025-08-04T16:02:00Z</dcterms:created>
  <dcterms:modified xsi:type="dcterms:W3CDTF">2025-08-04T16:03:00Z</dcterms:modified>
</cp:coreProperties>
</file>